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2FACC5" w14:textId="027A2929" w:rsidR="00954A68" w:rsidRPr="00473F8C" w:rsidRDefault="00954A68" w:rsidP="00954A68">
      <w:pPr>
        <w:spacing w:line="257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473F8C"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001F1CA4">
        <w:rPr>
          <w:rFonts w:ascii="Times New Roman" w:eastAsia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Pr="00473F8C">
        <w:rPr>
          <w:rFonts w:ascii="Times New Roman" w:eastAsia="Times New Roman" w:hAnsi="Times New Roman" w:cs="Times New Roman"/>
          <w:sz w:val="24"/>
          <w:szCs w:val="24"/>
        </w:rPr>
        <w:t>1. Ingredient and chemical composition of the basal die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500"/>
        <w:gridCol w:w="2070"/>
      </w:tblGrid>
      <w:tr w:rsidR="00954A68" w:rsidRPr="00473F8C" w14:paraId="437904FE" w14:textId="77777777" w:rsidTr="00CE2921">
        <w:tc>
          <w:tcPr>
            <w:tcW w:w="4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B03FF5E" w14:textId="77777777" w:rsidR="00954A68" w:rsidRPr="00473F8C" w:rsidRDefault="00954A68" w:rsidP="00CE29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F8C">
              <w:rPr>
                <w:rFonts w:ascii="Times New Roman" w:eastAsia="Times New Roman" w:hAnsi="Times New Roman" w:cs="Times New Roman"/>
                <w:sz w:val="24"/>
                <w:szCs w:val="24"/>
              </w:rPr>
              <w:t>Ingredient (%DM)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368B873" w14:textId="77777777" w:rsidR="00954A68" w:rsidRPr="00473F8C" w:rsidRDefault="00954A68" w:rsidP="00CE29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F8C">
              <w:rPr>
                <w:rFonts w:ascii="Times New Roman" w:eastAsia="Times New Roman" w:hAnsi="Times New Roman" w:cs="Times New Roman"/>
                <w:sz w:val="24"/>
                <w:szCs w:val="24"/>
              </w:rPr>
              <w:t>% of dietary DM</w:t>
            </w:r>
          </w:p>
        </w:tc>
      </w:tr>
      <w:tr w:rsidR="00954A68" w:rsidRPr="00473F8C" w14:paraId="67690EF2" w14:textId="77777777" w:rsidTr="00CE2921">
        <w:tc>
          <w:tcPr>
            <w:tcW w:w="45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4C16FB9" w14:textId="77777777" w:rsidR="00954A68" w:rsidRPr="00473F8C" w:rsidRDefault="00954A68" w:rsidP="00CE29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F8C">
              <w:rPr>
                <w:rFonts w:ascii="Times New Roman" w:eastAsia="Times New Roman" w:hAnsi="Times New Roman" w:cs="Times New Roman"/>
                <w:sz w:val="24"/>
                <w:szCs w:val="24"/>
              </w:rPr>
              <w:t>Corn silage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BE7D1D0" w14:textId="77777777" w:rsidR="00954A68" w:rsidRPr="00473F8C" w:rsidRDefault="00954A68" w:rsidP="00CE29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3F8C">
              <w:rPr>
                <w:rFonts w:ascii="Times New Roman" w:eastAsia="Times New Roman" w:hAnsi="Times New Roman" w:cs="Times New Roman"/>
                <w:sz w:val="24"/>
                <w:szCs w:val="24"/>
              </w:rPr>
              <w:t>64.0</w:t>
            </w:r>
          </w:p>
        </w:tc>
      </w:tr>
      <w:tr w:rsidR="00954A68" w:rsidRPr="00473F8C" w14:paraId="6012CCDD" w14:textId="77777777" w:rsidTr="00CE2921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46F59D1" w14:textId="6E555266" w:rsidR="00954A68" w:rsidRPr="00473F8C" w:rsidRDefault="00954A68" w:rsidP="00CE292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3F8C">
              <w:rPr>
                <w:rFonts w:ascii="Times New Roman" w:eastAsia="Times New Roman" w:hAnsi="Times New Roman" w:cs="Times New Roman"/>
                <w:sz w:val="24"/>
                <w:szCs w:val="24"/>
              </w:rPr>
              <w:t>Mixed grass hay</w:t>
            </w:r>
            <w:r w:rsidR="00FF093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ED58316" w14:textId="77777777" w:rsidR="00954A68" w:rsidRPr="00473F8C" w:rsidRDefault="00954A68" w:rsidP="00CE29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3F8C">
              <w:rPr>
                <w:rFonts w:ascii="Times New Roman" w:eastAsia="Times New Roman" w:hAnsi="Times New Roman" w:cs="Times New Roman"/>
                <w:sz w:val="24"/>
                <w:szCs w:val="24"/>
              </w:rPr>
              <w:t>20.0</w:t>
            </w:r>
          </w:p>
        </w:tc>
      </w:tr>
      <w:tr w:rsidR="00954A68" w:rsidRPr="00473F8C" w14:paraId="29B1C90B" w14:textId="77777777" w:rsidTr="00CE2921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C4A2D73" w14:textId="77777777" w:rsidR="00954A68" w:rsidRPr="00473F8C" w:rsidRDefault="00954A68" w:rsidP="00CE292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3F8C">
              <w:rPr>
                <w:rFonts w:ascii="Times New Roman" w:eastAsia="Times New Roman" w:hAnsi="Times New Roman" w:cs="Times New Roman"/>
                <w:sz w:val="24"/>
                <w:szCs w:val="24"/>
              </w:rPr>
              <w:t>Soybean me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4BE7595" w14:textId="77777777" w:rsidR="00954A68" w:rsidRPr="00473F8C" w:rsidRDefault="00954A68" w:rsidP="00CE29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3F8C">
              <w:rPr>
                <w:rFonts w:ascii="Times New Roman" w:eastAsia="Times New Roman" w:hAnsi="Times New Roman" w:cs="Times New Roman"/>
                <w:sz w:val="24"/>
                <w:szCs w:val="24"/>
              </w:rPr>
              <w:t>8.12</w:t>
            </w:r>
          </w:p>
        </w:tc>
      </w:tr>
      <w:tr w:rsidR="00954A68" w:rsidRPr="00473F8C" w14:paraId="497C6D02" w14:textId="77777777" w:rsidTr="00CE2921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47A84C3" w14:textId="77777777" w:rsidR="00954A68" w:rsidRPr="00473F8C" w:rsidRDefault="00954A68" w:rsidP="00CE292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3F8C">
              <w:rPr>
                <w:rFonts w:ascii="Times New Roman" w:eastAsia="Times New Roman" w:hAnsi="Times New Roman" w:cs="Times New Roman"/>
                <w:sz w:val="24"/>
                <w:szCs w:val="24"/>
              </w:rPr>
              <w:t>Dehydrated distillers’ grai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B43F78C" w14:textId="77777777" w:rsidR="00954A68" w:rsidRPr="00473F8C" w:rsidRDefault="00954A68" w:rsidP="00CE29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3F8C">
              <w:rPr>
                <w:rFonts w:ascii="Times New Roman" w:eastAsia="Times New Roman" w:hAnsi="Times New Roman" w:cs="Times New Roman"/>
                <w:sz w:val="24"/>
                <w:szCs w:val="24"/>
              </w:rPr>
              <w:t>2.58</w:t>
            </w:r>
          </w:p>
        </w:tc>
      </w:tr>
      <w:tr w:rsidR="00954A68" w:rsidRPr="00473F8C" w14:paraId="7363D436" w14:textId="77777777" w:rsidTr="00CE2921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56EB394" w14:textId="77777777" w:rsidR="00954A68" w:rsidRPr="00473F8C" w:rsidRDefault="00954A68" w:rsidP="00CE292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3F8C">
              <w:rPr>
                <w:rFonts w:ascii="Times New Roman" w:eastAsia="Times New Roman" w:hAnsi="Times New Roman" w:cs="Times New Roman"/>
                <w:sz w:val="24"/>
                <w:szCs w:val="24"/>
              </w:rPr>
              <w:t>Soybean hul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2EC040A" w14:textId="06476C03" w:rsidR="00954A68" w:rsidRPr="00473F8C" w:rsidRDefault="008A4B86" w:rsidP="00CE29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954A68" w:rsidRPr="00473F8C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54A68" w:rsidRPr="00473F8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54A68" w:rsidRPr="00473F8C" w14:paraId="3F35F936" w14:textId="77777777" w:rsidTr="00CE2921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7D120FD" w14:textId="77777777" w:rsidR="00954A68" w:rsidRPr="00473F8C" w:rsidRDefault="00954A68" w:rsidP="00CE292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3F8C">
              <w:rPr>
                <w:rFonts w:ascii="Times New Roman" w:eastAsia="Times New Roman" w:hAnsi="Times New Roman" w:cs="Times New Roman"/>
                <w:sz w:val="24"/>
                <w:szCs w:val="24"/>
              </w:rPr>
              <w:t>Limesto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CEB700A" w14:textId="77777777" w:rsidR="00954A68" w:rsidRPr="00473F8C" w:rsidRDefault="00954A68" w:rsidP="00CE29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3F8C"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954A68" w:rsidRPr="00473F8C" w14:paraId="78ACF6F6" w14:textId="77777777" w:rsidTr="00CE2921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4A674B2" w14:textId="77777777" w:rsidR="00954A68" w:rsidRPr="00473F8C" w:rsidRDefault="00954A68" w:rsidP="00CE292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3F8C">
              <w:rPr>
                <w:rFonts w:ascii="Times New Roman" w:eastAsia="Times New Roman" w:hAnsi="Times New Roman" w:cs="Times New Roman"/>
                <w:sz w:val="24"/>
                <w:szCs w:val="24"/>
              </w:rPr>
              <w:t>Ure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0D78F9A" w14:textId="77777777" w:rsidR="00954A68" w:rsidRPr="00473F8C" w:rsidRDefault="00954A68" w:rsidP="00CE29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3F8C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954A68" w:rsidRPr="00473F8C" w14:paraId="3D052855" w14:textId="77777777" w:rsidTr="00CE2921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00E8ACE" w14:textId="01276F48" w:rsidR="00954A68" w:rsidRPr="00473F8C" w:rsidRDefault="00954A68" w:rsidP="00CE292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3F8C">
              <w:rPr>
                <w:rFonts w:ascii="Times New Roman" w:eastAsia="Times New Roman" w:hAnsi="Times New Roman" w:cs="Times New Roman"/>
                <w:sz w:val="24"/>
                <w:szCs w:val="24"/>
              </w:rPr>
              <w:t>Vitamin and mineral premix</w:t>
            </w:r>
            <w:r w:rsidR="005D137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8EFA7CD" w14:textId="77777777" w:rsidR="00954A68" w:rsidRPr="00473F8C" w:rsidRDefault="00954A68" w:rsidP="00CE29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3F8C">
              <w:rPr>
                <w:rFonts w:ascii="Times New Roman" w:eastAsia="Times New Roman" w:hAnsi="Times New Roman" w:cs="Times New Roman"/>
                <w:sz w:val="24"/>
                <w:szCs w:val="24"/>
              </w:rPr>
              <w:t>1.63</w:t>
            </w:r>
          </w:p>
        </w:tc>
      </w:tr>
      <w:tr w:rsidR="00954A68" w:rsidRPr="00473F8C" w14:paraId="4EE1EF4D" w14:textId="77777777" w:rsidTr="00CE2921">
        <w:tc>
          <w:tcPr>
            <w:tcW w:w="65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E91BF3" w14:textId="472171A2" w:rsidR="00954A68" w:rsidRPr="00473F8C" w:rsidRDefault="00954A68" w:rsidP="00CE292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473F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trient analysis</w:t>
            </w:r>
            <w:r w:rsidR="005D13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</w:tr>
      <w:tr w:rsidR="00954A68" w:rsidRPr="00473F8C" w14:paraId="00C34A45" w14:textId="77777777" w:rsidTr="00CE2921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CA63563" w14:textId="77777777" w:rsidR="00954A68" w:rsidRPr="00473F8C" w:rsidRDefault="00954A68" w:rsidP="00CE29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F8C">
              <w:rPr>
                <w:rFonts w:ascii="Times New Roman" w:eastAsia="Times New Roman" w:hAnsi="Times New Roman" w:cs="Times New Roman"/>
                <w:sz w:val="24"/>
                <w:szCs w:val="24"/>
              </w:rPr>
              <w:t>DM, 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F5AFDB2" w14:textId="183FA82E" w:rsidR="00954A68" w:rsidRPr="00473F8C" w:rsidRDefault="00954A68" w:rsidP="00CE29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3F8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F524F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473F8C">
              <w:rPr>
                <w:rFonts w:ascii="Times New Roman" w:eastAsia="Times New Roman" w:hAnsi="Times New Roman" w:cs="Times New Roman"/>
                <w:sz w:val="24"/>
                <w:szCs w:val="24"/>
              </w:rPr>
              <w:t>.9</w:t>
            </w:r>
          </w:p>
        </w:tc>
      </w:tr>
      <w:tr w:rsidR="00954A68" w:rsidRPr="00473F8C" w14:paraId="154687D0" w14:textId="77777777" w:rsidTr="00CE2921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F04D9CF" w14:textId="77777777" w:rsidR="00954A68" w:rsidRPr="00473F8C" w:rsidRDefault="00954A68" w:rsidP="00CE29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F8C">
              <w:rPr>
                <w:rFonts w:ascii="Times New Roman" w:eastAsia="Times New Roman" w:hAnsi="Times New Roman" w:cs="Times New Roman"/>
                <w:sz w:val="24"/>
                <w:szCs w:val="24"/>
              </w:rPr>
              <w:t>CP, 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824C280" w14:textId="2CDE7336" w:rsidR="00954A68" w:rsidRPr="00473F8C" w:rsidRDefault="00954A68" w:rsidP="00CE29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3F8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F524F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473F8C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F524F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54A68" w:rsidRPr="00473F8C" w14:paraId="48D99E1A" w14:textId="77777777" w:rsidTr="00CE2921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DD4EBD6" w14:textId="77777777" w:rsidR="00954A68" w:rsidRPr="00473F8C" w:rsidRDefault="00954A68" w:rsidP="00CE29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3F8C">
              <w:rPr>
                <w:rFonts w:ascii="Times New Roman" w:eastAsia="Times New Roman" w:hAnsi="Times New Roman" w:cs="Times New Roman"/>
                <w:sz w:val="24"/>
                <w:szCs w:val="24"/>
              </w:rPr>
              <w:t>aNDF</w:t>
            </w:r>
            <w:proofErr w:type="spellEnd"/>
            <w:r w:rsidRPr="00473F8C">
              <w:rPr>
                <w:rFonts w:ascii="Times New Roman" w:eastAsia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C685033" w14:textId="77777777" w:rsidR="00954A68" w:rsidRPr="00473F8C" w:rsidRDefault="00954A68" w:rsidP="00CE29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3F8C">
              <w:rPr>
                <w:rFonts w:ascii="Times New Roman" w:eastAsia="Times New Roman" w:hAnsi="Times New Roman" w:cs="Times New Roman"/>
                <w:sz w:val="24"/>
                <w:szCs w:val="24"/>
              </w:rPr>
              <w:t>47.7</w:t>
            </w:r>
          </w:p>
        </w:tc>
      </w:tr>
      <w:tr w:rsidR="00954A68" w:rsidRPr="00473F8C" w14:paraId="1C00A7E9" w14:textId="77777777" w:rsidTr="00CE2921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F9322BC" w14:textId="77777777" w:rsidR="00954A68" w:rsidRPr="00473F8C" w:rsidRDefault="00954A68" w:rsidP="00CE29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F8C">
              <w:rPr>
                <w:rFonts w:ascii="Times New Roman" w:eastAsia="Times New Roman" w:hAnsi="Times New Roman" w:cs="Times New Roman"/>
                <w:sz w:val="24"/>
                <w:szCs w:val="24"/>
              </w:rPr>
              <w:t>ADF, 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AA87797" w14:textId="77777777" w:rsidR="00954A68" w:rsidRPr="00473F8C" w:rsidRDefault="00954A68" w:rsidP="00CE29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3F8C">
              <w:rPr>
                <w:rFonts w:ascii="Times New Roman" w:eastAsia="Times New Roman" w:hAnsi="Times New Roman" w:cs="Times New Roman"/>
                <w:sz w:val="24"/>
                <w:szCs w:val="24"/>
              </w:rPr>
              <w:t>29.6</w:t>
            </w:r>
          </w:p>
        </w:tc>
      </w:tr>
      <w:tr w:rsidR="00954A68" w:rsidRPr="00473F8C" w14:paraId="24CA2F02" w14:textId="77777777" w:rsidTr="00CE2921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5CCB93B" w14:textId="77777777" w:rsidR="00954A68" w:rsidRPr="00473F8C" w:rsidRDefault="00954A68" w:rsidP="00CE29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F8C">
              <w:rPr>
                <w:rFonts w:ascii="Times New Roman" w:eastAsia="Times New Roman" w:hAnsi="Times New Roman" w:cs="Times New Roman"/>
                <w:sz w:val="24"/>
                <w:szCs w:val="24"/>
              </w:rPr>
              <w:t>TDN, 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9EAEE70" w14:textId="77777777" w:rsidR="00954A68" w:rsidRPr="00473F8C" w:rsidRDefault="00954A68" w:rsidP="00CE29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3F8C">
              <w:rPr>
                <w:rFonts w:ascii="Times New Roman" w:eastAsia="Times New Roman" w:hAnsi="Times New Roman" w:cs="Times New Roman"/>
                <w:sz w:val="24"/>
                <w:szCs w:val="24"/>
              </w:rPr>
              <w:t>69.5</w:t>
            </w:r>
          </w:p>
        </w:tc>
      </w:tr>
      <w:tr w:rsidR="00954A68" w:rsidRPr="00473F8C" w14:paraId="59FC2B24" w14:textId="77777777" w:rsidTr="00CE2921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B7A1DEA" w14:textId="77777777" w:rsidR="00954A68" w:rsidRPr="00473F8C" w:rsidRDefault="00954A68" w:rsidP="00CE29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3F8C">
              <w:rPr>
                <w:rFonts w:ascii="Times New Roman" w:eastAsia="Times New Roman" w:hAnsi="Times New Roman" w:cs="Times New Roman"/>
                <w:sz w:val="24"/>
                <w:szCs w:val="24"/>
              </w:rPr>
              <w:t>NE</w:t>
            </w:r>
            <w:r w:rsidRPr="00473F8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m</w:t>
            </w:r>
            <w:proofErr w:type="spellEnd"/>
            <w:r w:rsidRPr="00473F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73F8C">
              <w:rPr>
                <w:rFonts w:ascii="Times New Roman" w:eastAsia="Times New Roman" w:hAnsi="Times New Roman" w:cs="Times New Roman"/>
                <w:sz w:val="24"/>
                <w:szCs w:val="24"/>
              </w:rPr>
              <w:t>Mcal</w:t>
            </w:r>
            <w:proofErr w:type="spellEnd"/>
            <w:r w:rsidRPr="00473F8C">
              <w:rPr>
                <w:rFonts w:ascii="Times New Roman" w:eastAsia="Times New Roman" w:hAnsi="Times New Roman" w:cs="Times New Roman"/>
                <w:sz w:val="24"/>
                <w:szCs w:val="24"/>
              </w:rPr>
              <w:t>/k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6DA9112" w14:textId="643C86E7" w:rsidR="00954A68" w:rsidRPr="00473F8C" w:rsidRDefault="00954A68" w:rsidP="00CE29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3F8C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F524FF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473F8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54A68" w:rsidRPr="00473F8C" w14:paraId="093D9BF9" w14:textId="77777777" w:rsidTr="00CE2921"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A0FE87C" w14:textId="77777777" w:rsidR="00954A68" w:rsidRPr="00473F8C" w:rsidRDefault="00954A68" w:rsidP="00CE29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3F8C">
              <w:rPr>
                <w:rFonts w:ascii="Times New Roman" w:eastAsia="Times New Roman" w:hAnsi="Times New Roman" w:cs="Times New Roman"/>
                <w:sz w:val="24"/>
                <w:szCs w:val="24"/>
              </w:rPr>
              <w:t>NE</w:t>
            </w:r>
            <w:r w:rsidRPr="00473F8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g</w:t>
            </w:r>
            <w:proofErr w:type="spellEnd"/>
            <w:r w:rsidRPr="00473F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73F8C">
              <w:rPr>
                <w:rFonts w:ascii="Times New Roman" w:eastAsia="Times New Roman" w:hAnsi="Times New Roman" w:cs="Times New Roman"/>
                <w:sz w:val="24"/>
                <w:szCs w:val="24"/>
              </w:rPr>
              <w:t>Mcal</w:t>
            </w:r>
            <w:proofErr w:type="spellEnd"/>
            <w:r w:rsidRPr="00473F8C">
              <w:rPr>
                <w:rFonts w:ascii="Times New Roman" w:eastAsia="Times New Roman" w:hAnsi="Times New Roman" w:cs="Times New Roman"/>
                <w:sz w:val="24"/>
                <w:szCs w:val="24"/>
              </w:rPr>
              <w:t>/kg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F569FD0" w14:textId="042D2796" w:rsidR="00954A68" w:rsidRPr="00473F8C" w:rsidRDefault="00954A68" w:rsidP="00CE29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3F8C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 w:rsidR="00F524F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1B9555C8" w14:textId="54A51EDE" w:rsidR="00954A68" w:rsidRPr="00473F8C" w:rsidRDefault="005D1375" w:rsidP="00954A68">
      <w:pPr>
        <w:spacing w:after="0" w:line="257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="00954A68" w:rsidRPr="00473F8C">
        <w:rPr>
          <w:rFonts w:ascii="Times New Roman" w:eastAsia="Times New Roman" w:hAnsi="Times New Roman" w:cs="Times New Roman"/>
          <w:sz w:val="24"/>
          <w:szCs w:val="24"/>
        </w:rPr>
        <w:t>Contains a mixture of orchard grass and fescue grass</w:t>
      </w:r>
    </w:p>
    <w:p w14:paraId="4B08A795" w14:textId="11D44473" w:rsidR="00954A68" w:rsidRPr="00473F8C" w:rsidRDefault="005D1375" w:rsidP="00954A68">
      <w:pPr>
        <w:spacing w:after="0" w:line="257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0954A68" w:rsidRPr="00473F8C">
        <w:rPr>
          <w:rFonts w:ascii="Times New Roman" w:hAnsi="Times New Roman" w:cs="Times New Roman"/>
          <w:sz w:val="24"/>
          <w:szCs w:val="24"/>
        </w:rPr>
        <w:t>Guaranteed analysis: 15% Ca; 7.5% P; 20% salt; 1% Mg; 1% K; 3,600 mg/kg Mn; 12 mg/kg Co; 1,200 mg/kg Cu; 3,600 mg/kg Zn; 27 mg/kg Se; 60 mg/kg I; 660,000 IU/kg vitamin A; 660 IU/kg vitamin E; and 66,000 IU/kg vitamin D.</w:t>
      </w:r>
    </w:p>
    <w:p w14:paraId="2611D560" w14:textId="570BD4C5" w:rsidR="00954A68" w:rsidRPr="00473F8C" w:rsidRDefault="005D1375" w:rsidP="00954A68">
      <w:pPr>
        <w:spacing w:line="257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="00954A68" w:rsidRPr="00473F8C">
        <w:rPr>
          <w:rFonts w:ascii="Times New Roman" w:eastAsia="Times New Roman" w:hAnsi="Times New Roman" w:cs="Times New Roman"/>
          <w:sz w:val="24"/>
          <w:szCs w:val="24"/>
        </w:rPr>
        <w:t xml:space="preserve">DM = dry matter; CP = crude protein; </w:t>
      </w:r>
      <w:proofErr w:type="spellStart"/>
      <w:r w:rsidR="00954A68" w:rsidRPr="00473F8C">
        <w:rPr>
          <w:rFonts w:ascii="Times New Roman" w:eastAsia="Times New Roman" w:hAnsi="Times New Roman" w:cs="Times New Roman"/>
          <w:sz w:val="24"/>
          <w:szCs w:val="24"/>
        </w:rPr>
        <w:t>aNDF</w:t>
      </w:r>
      <w:proofErr w:type="spellEnd"/>
      <w:r w:rsidR="00954A68" w:rsidRPr="00473F8C">
        <w:rPr>
          <w:rFonts w:ascii="Times New Roman" w:eastAsia="Times New Roman" w:hAnsi="Times New Roman" w:cs="Times New Roman"/>
          <w:sz w:val="24"/>
          <w:szCs w:val="24"/>
        </w:rPr>
        <w:t xml:space="preserve"> = neutral detergent fiber (amylase treated); ADF = acid detergent fiber; EE = ether extract; TDN = total digestible nutrients; </w:t>
      </w:r>
      <w:proofErr w:type="spellStart"/>
      <w:r w:rsidR="00954A68" w:rsidRPr="00473F8C">
        <w:rPr>
          <w:rFonts w:ascii="Times New Roman" w:eastAsia="Times New Roman" w:hAnsi="Times New Roman" w:cs="Times New Roman"/>
          <w:sz w:val="24"/>
          <w:szCs w:val="24"/>
        </w:rPr>
        <w:t>NE</w:t>
      </w:r>
      <w:r w:rsidR="00954A68" w:rsidRPr="00473F8C">
        <w:rPr>
          <w:rFonts w:ascii="Times New Roman" w:eastAsia="Times New Roman" w:hAnsi="Times New Roman" w:cs="Times New Roman"/>
          <w:sz w:val="24"/>
          <w:szCs w:val="24"/>
          <w:vertAlign w:val="subscript"/>
        </w:rPr>
        <w:t>m</w:t>
      </w:r>
      <w:proofErr w:type="spellEnd"/>
      <w:r w:rsidR="00954A68" w:rsidRPr="00473F8C">
        <w:rPr>
          <w:rFonts w:ascii="Times New Roman" w:eastAsia="Times New Roman" w:hAnsi="Times New Roman" w:cs="Times New Roman"/>
          <w:sz w:val="24"/>
          <w:szCs w:val="24"/>
        </w:rPr>
        <w:t xml:space="preserve"> = net energy of maintenance; </w:t>
      </w:r>
      <w:proofErr w:type="spellStart"/>
      <w:r w:rsidR="00954A68" w:rsidRPr="00473F8C">
        <w:rPr>
          <w:rFonts w:ascii="Times New Roman" w:eastAsia="Times New Roman" w:hAnsi="Times New Roman" w:cs="Times New Roman"/>
          <w:sz w:val="24"/>
          <w:szCs w:val="24"/>
        </w:rPr>
        <w:t>NE</w:t>
      </w:r>
      <w:r w:rsidR="00954A68" w:rsidRPr="00473F8C">
        <w:rPr>
          <w:rFonts w:ascii="Times New Roman" w:eastAsia="Times New Roman" w:hAnsi="Times New Roman" w:cs="Times New Roman"/>
          <w:sz w:val="24"/>
          <w:szCs w:val="24"/>
          <w:vertAlign w:val="subscript"/>
        </w:rPr>
        <w:t>g</w:t>
      </w:r>
      <w:proofErr w:type="spellEnd"/>
      <w:r w:rsidR="00954A68" w:rsidRPr="00473F8C">
        <w:rPr>
          <w:rFonts w:ascii="Times New Roman" w:eastAsia="Times New Roman" w:hAnsi="Times New Roman" w:cs="Times New Roman"/>
          <w:sz w:val="24"/>
          <w:szCs w:val="24"/>
        </w:rPr>
        <w:t xml:space="preserve"> = net energy of gain.</w:t>
      </w:r>
    </w:p>
    <w:p w14:paraId="276574A7" w14:textId="77777777" w:rsidR="00954A68" w:rsidRDefault="00954A68"/>
    <w:sectPr w:rsidR="00954A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A68"/>
    <w:rsid w:val="001F1CA4"/>
    <w:rsid w:val="005D1375"/>
    <w:rsid w:val="005F4BF4"/>
    <w:rsid w:val="008A4B86"/>
    <w:rsid w:val="00954A68"/>
    <w:rsid w:val="00F524FF"/>
    <w:rsid w:val="00FF0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C277E"/>
  <w15:chartTrackingRefBased/>
  <w15:docId w15:val="{219CE20E-1652-AF49-9F8D-CB20727F9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A68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4A68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A128FC0E93D740A5F86268957D0EEF" ma:contentTypeVersion="13" ma:contentTypeDescription="Create a new document." ma:contentTypeScope="" ma:versionID="456e4f4b8bf4825c19ac3762e64ad67a">
  <xsd:schema xmlns:xsd="http://www.w3.org/2001/XMLSchema" xmlns:xs="http://www.w3.org/2001/XMLSchema" xmlns:p="http://schemas.microsoft.com/office/2006/metadata/properties" xmlns:ns3="e615c791-808d-4945-9ace-f7a4e10ded1c" xmlns:ns4="a3c2bc89-d310-4ea6-8501-ade9456ff0ce" targetNamespace="http://schemas.microsoft.com/office/2006/metadata/properties" ma:root="true" ma:fieldsID="20686fe1f8783f0663fa18bc3d15859e" ns3:_="" ns4:_="">
    <xsd:import namespace="e615c791-808d-4945-9ace-f7a4e10ded1c"/>
    <xsd:import namespace="a3c2bc89-d310-4ea6-8501-ade9456ff0c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15c791-808d-4945-9ace-f7a4e10ded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c2bc89-d310-4ea6-8501-ade9456ff0c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615c791-808d-4945-9ace-f7a4e10ded1c" xsi:nil="true"/>
  </documentManagement>
</p:properties>
</file>

<file path=customXml/itemProps1.xml><?xml version="1.0" encoding="utf-8"?>
<ds:datastoreItem xmlns:ds="http://schemas.openxmlformats.org/officeDocument/2006/customXml" ds:itemID="{7F1462A0-4621-4439-B159-881E05BCC3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615c791-808d-4945-9ace-f7a4e10ded1c"/>
    <ds:schemaRef ds:uri="a3c2bc89-d310-4ea6-8501-ade9456ff0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1AA0236-C7B5-4C13-9F0F-B21A7838967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F2E2625-209E-4616-82CA-62022EF93C51}">
  <ds:schemaRefs>
    <ds:schemaRef ds:uri="http://schemas.microsoft.com/office/2006/metadata/properties"/>
    <ds:schemaRef ds:uri="http://schemas.microsoft.com/office/infopath/2007/PartnerControls"/>
    <ds:schemaRef ds:uri="e615c791-808d-4945-9ace-f7a4e10ded1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ola Adewoye</dc:creator>
  <cp:keywords/>
  <dc:description/>
  <cp:lastModifiedBy>Ibukun Ogunade</cp:lastModifiedBy>
  <cp:revision>7</cp:revision>
  <dcterms:created xsi:type="dcterms:W3CDTF">2023-05-31T14:17:00Z</dcterms:created>
  <dcterms:modified xsi:type="dcterms:W3CDTF">2023-07-11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99a55901ca8547c72d5d20b6a191f7a63af3cc3057fe1dc22f08f995decc91</vt:lpwstr>
  </property>
  <property fmtid="{D5CDD505-2E9C-101B-9397-08002B2CF9AE}" pid="3" name="ContentTypeId">
    <vt:lpwstr>0x0101007CA128FC0E93D740A5F86268957D0EEF</vt:lpwstr>
  </property>
</Properties>
</file>